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8B3" w:rsidRPr="007871CD" w:rsidRDefault="00EE38B3" w:rsidP="00EE38B3">
      <w:pPr>
        <w:rPr>
          <w:rFonts w:ascii="Verdana" w:hAnsi="Verdana" w:cs="Times New Roman"/>
        </w:rPr>
      </w:pPr>
      <w:bookmarkStart w:id="0" w:name="_GoBack"/>
      <w:bookmarkEnd w:id="0"/>
      <w:proofErr w:type="gramStart"/>
      <w:r w:rsidRPr="007871CD">
        <w:rPr>
          <w:rStyle w:val="None"/>
          <w:rFonts w:ascii="Verdana" w:hAnsi="Verdana" w:cs="Times New Roman"/>
          <w:b/>
          <w:bCs/>
        </w:rPr>
        <w:t xml:space="preserve">Supplementary </w:t>
      </w:r>
      <w:r w:rsidRPr="007871CD">
        <w:rPr>
          <w:rStyle w:val="None"/>
          <w:rFonts w:ascii="Verdana" w:hAnsi="Verdana" w:cs="Times New Roman"/>
          <w:b/>
          <w:bCs/>
          <w:kern w:val="2"/>
        </w:rPr>
        <w:t>Table 1.</w:t>
      </w:r>
      <w:proofErr w:type="gramEnd"/>
      <w:r w:rsidRPr="007871CD">
        <w:rPr>
          <w:rStyle w:val="None"/>
          <w:rFonts w:ascii="Verdana" w:hAnsi="Verdana" w:cs="Times New Roman"/>
          <w:b/>
          <w:bCs/>
          <w:kern w:val="2"/>
        </w:rPr>
        <w:t xml:space="preserve"> </w:t>
      </w:r>
      <w:r w:rsidRPr="007871CD">
        <w:rPr>
          <w:rStyle w:val="None"/>
          <w:rFonts w:ascii="Verdana" w:hAnsi="Verdana" w:cs="Times New Roman"/>
          <w:bCs/>
          <w:kern w:val="2"/>
        </w:rPr>
        <w:t>Primer sequences for PCR reactions</w:t>
      </w:r>
    </w:p>
    <w:p w:rsidR="00EE38B3" w:rsidRPr="0069481D" w:rsidRDefault="00EE38B3" w:rsidP="00EE38B3">
      <w:pPr>
        <w:rPr>
          <w:rFonts w:eastAsia="Verdana" w:cs="Times New Roman"/>
          <w:sz w:val="22"/>
          <w:szCs w:val="22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119"/>
        <w:gridCol w:w="1134"/>
        <w:gridCol w:w="1417"/>
        <w:gridCol w:w="1179"/>
      </w:tblGrid>
      <w:tr w:rsidR="00EE38B3" w:rsidRPr="00046647" w:rsidTr="001D6022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EE38B3" w:rsidRPr="00046647" w:rsidRDefault="00EE38B3" w:rsidP="001D6022">
            <w:pPr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b/>
                <w:sz w:val="16"/>
                <w:szCs w:val="16"/>
              </w:rPr>
              <w:t>Target na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EE38B3" w:rsidRPr="00046647" w:rsidRDefault="00EE38B3" w:rsidP="001D6022">
            <w:pPr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b/>
                <w:sz w:val="16"/>
                <w:szCs w:val="16"/>
              </w:rPr>
              <w:t>Forward primer (5’ – 3’)</w:t>
            </w:r>
          </w:p>
          <w:p w:rsidR="00EE38B3" w:rsidRPr="00046647" w:rsidRDefault="00EE38B3" w:rsidP="001D6022">
            <w:pPr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b/>
                <w:sz w:val="16"/>
                <w:szCs w:val="16"/>
              </w:rPr>
              <w:t>Reverse primer (5’ – 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38B3" w:rsidRPr="00046647" w:rsidRDefault="00EE38B3" w:rsidP="001D6022">
            <w:pPr>
              <w:rPr>
                <w:rFonts w:ascii="Verdana" w:hAnsi="Verdana" w:cs="Times New Roman"/>
                <w:b/>
                <w:sz w:val="16"/>
                <w:szCs w:val="16"/>
              </w:rPr>
            </w:pPr>
            <w:proofErr w:type="spellStart"/>
            <w:r w:rsidRPr="00046647">
              <w:rPr>
                <w:rFonts w:ascii="Verdana" w:hAnsi="Verdana" w:cs="Times New Roman"/>
                <w:b/>
                <w:sz w:val="16"/>
                <w:szCs w:val="16"/>
              </w:rPr>
              <w:t>Amplicon</w:t>
            </w:r>
            <w:proofErr w:type="spellEnd"/>
            <w:r w:rsidRPr="00046647">
              <w:rPr>
                <w:rFonts w:ascii="Verdana" w:hAnsi="Verdana" w:cs="Times New Roman"/>
                <w:b/>
                <w:sz w:val="16"/>
                <w:szCs w:val="16"/>
              </w:rPr>
              <w:t xml:space="preserve"> size (</w:t>
            </w:r>
            <w:proofErr w:type="spellStart"/>
            <w:r w:rsidRPr="00046647">
              <w:rPr>
                <w:rFonts w:ascii="Verdana" w:hAnsi="Verdana" w:cs="Times New Roman"/>
                <w:b/>
                <w:sz w:val="16"/>
                <w:szCs w:val="16"/>
              </w:rPr>
              <w:t>bp</w:t>
            </w:r>
            <w:proofErr w:type="spellEnd"/>
            <w:r w:rsidRPr="00046647">
              <w:rPr>
                <w:rFonts w:ascii="Verdana" w:hAnsi="Verdana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E38B3" w:rsidRPr="00046647" w:rsidRDefault="00EE38B3" w:rsidP="001D6022">
            <w:pPr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b/>
                <w:sz w:val="16"/>
                <w:szCs w:val="16"/>
              </w:rPr>
              <w:t>Annealing temp. (</w:t>
            </w:r>
            <w:r w:rsidRPr="00046647">
              <w:rPr>
                <w:rFonts w:ascii="Verdana" w:eastAsiaTheme="minorHAnsi" w:hAnsi="Verdana" w:cs="Times New Roman"/>
                <w:b/>
                <w:sz w:val="16"/>
                <w:szCs w:val="16"/>
              </w:rPr>
              <w:t>°</w:t>
            </w:r>
            <w:r w:rsidRPr="00046647">
              <w:rPr>
                <w:rFonts w:ascii="Verdana" w:hAnsi="Verdana" w:cs="Times New Roman"/>
                <w:b/>
                <w:sz w:val="16"/>
                <w:szCs w:val="16"/>
              </w:rPr>
              <w:t>C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EE38B3" w:rsidRPr="00046647" w:rsidRDefault="00EE38B3" w:rsidP="001D6022">
            <w:pPr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b/>
                <w:sz w:val="16"/>
                <w:szCs w:val="16"/>
              </w:rPr>
              <w:t>Reference</w:t>
            </w:r>
          </w:p>
        </w:tc>
      </w:tr>
      <w:tr w:rsidR="00EE38B3" w:rsidRPr="00046647" w:rsidTr="001D6022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FAM188B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GAGTCCTGGCAGCTGTCCA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9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54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</w:tcBorders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In house design</w:t>
            </w:r>
          </w:p>
        </w:tc>
      </w:tr>
      <w:tr w:rsidR="00EE38B3" w:rsidRPr="00046647" w:rsidTr="001D6022">
        <w:tc>
          <w:tcPr>
            <w:tcW w:w="2376" w:type="dxa"/>
            <w:vMerge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GCATCTGAAGGCTGCAGTCC</w:t>
            </w:r>
          </w:p>
        </w:tc>
        <w:tc>
          <w:tcPr>
            <w:tcW w:w="1134" w:type="dxa"/>
            <w:vMerge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179" w:type="dxa"/>
            <w:vMerge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EE38B3" w:rsidRPr="00046647" w:rsidTr="001D6022">
        <w:tc>
          <w:tcPr>
            <w:tcW w:w="2376" w:type="dxa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EE38B3" w:rsidRPr="00046647" w:rsidTr="001D6022">
        <w:tc>
          <w:tcPr>
            <w:tcW w:w="2376" w:type="dxa"/>
            <w:vMerge w:val="restart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ACTB</w:t>
            </w:r>
          </w:p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CATCGAGCACGGCATCGTCA</w:t>
            </w:r>
          </w:p>
        </w:tc>
        <w:tc>
          <w:tcPr>
            <w:tcW w:w="1134" w:type="dxa"/>
            <w:vMerge w:val="restart"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211</w:t>
            </w:r>
          </w:p>
        </w:tc>
        <w:tc>
          <w:tcPr>
            <w:tcW w:w="1417" w:type="dxa"/>
            <w:vMerge w:val="restart"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58</w:t>
            </w:r>
          </w:p>
        </w:tc>
        <w:tc>
          <w:tcPr>
            <w:tcW w:w="1179" w:type="dxa"/>
            <w:vMerge w:val="restart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EE38B3" w:rsidRPr="00046647" w:rsidTr="001D6022">
        <w:tc>
          <w:tcPr>
            <w:tcW w:w="2376" w:type="dxa"/>
            <w:vMerge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TAGCACAGCCTGGATAGCAAC</w:t>
            </w:r>
          </w:p>
        </w:tc>
        <w:tc>
          <w:tcPr>
            <w:tcW w:w="1134" w:type="dxa"/>
            <w:vMerge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179" w:type="dxa"/>
            <w:vMerge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EE38B3" w:rsidRPr="00046647" w:rsidTr="001D6022">
        <w:tc>
          <w:tcPr>
            <w:tcW w:w="2376" w:type="dxa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EE38B3" w:rsidRPr="00046647" w:rsidTr="001D6022">
        <w:tc>
          <w:tcPr>
            <w:tcW w:w="2376" w:type="dxa"/>
            <w:vMerge w:val="restart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 xml:space="preserve">BAX promoter_p53RE </w:t>
            </w:r>
          </w:p>
        </w:tc>
        <w:tc>
          <w:tcPr>
            <w:tcW w:w="3119" w:type="dxa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TTGGGCTCACAAGTTAGAGACAAG</w:t>
            </w:r>
          </w:p>
        </w:tc>
        <w:tc>
          <w:tcPr>
            <w:tcW w:w="1134" w:type="dxa"/>
            <w:vMerge w:val="restart"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154</w:t>
            </w:r>
          </w:p>
        </w:tc>
        <w:tc>
          <w:tcPr>
            <w:tcW w:w="1417" w:type="dxa"/>
            <w:vMerge w:val="restart"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60</w:t>
            </w:r>
          </w:p>
        </w:tc>
        <w:tc>
          <w:tcPr>
            <w:tcW w:w="1179" w:type="dxa"/>
            <w:vMerge w:val="restart"/>
          </w:tcPr>
          <w:p w:rsidR="00EE38B3" w:rsidRPr="00046647" w:rsidRDefault="00A668AA" w:rsidP="00181BC7">
            <w:pPr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[</w:t>
            </w:r>
            <w:r w:rsidR="00181BC7" w:rsidRPr="00046647">
              <w:rPr>
                <w:rFonts w:ascii="Verdana" w:hAnsi="Verdana" w:cs="Times New Roman"/>
                <w:sz w:val="16"/>
                <w:szCs w:val="16"/>
              </w:rPr>
              <w:t>37</w:t>
            </w:r>
            <w:r w:rsidRPr="00046647">
              <w:rPr>
                <w:rFonts w:ascii="Verdana" w:hAnsi="Verdana" w:cs="Times New Roman"/>
                <w:sz w:val="16"/>
                <w:szCs w:val="16"/>
              </w:rPr>
              <w:t>]</w:t>
            </w:r>
          </w:p>
        </w:tc>
      </w:tr>
      <w:tr w:rsidR="00EE38B3" w:rsidRPr="00046647" w:rsidTr="001D6022">
        <w:tc>
          <w:tcPr>
            <w:tcW w:w="2376" w:type="dxa"/>
            <w:vMerge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CCTGGATCTAGCAATATAGCCCAC</w:t>
            </w:r>
          </w:p>
        </w:tc>
        <w:tc>
          <w:tcPr>
            <w:tcW w:w="1134" w:type="dxa"/>
            <w:vMerge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179" w:type="dxa"/>
            <w:vMerge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EE38B3" w:rsidRPr="00046647" w:rsidTr="001D6022">
        <w:tc>
          <w:tcPr>
            <w:tcW w:w="2376" w:type="dxa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EE38B3" w:rsidRPr="00046647" w:rsidTr="001D6022">
        <w:tc>
          <w:tcPr>
            <w:tcW w:w="2376" w:type="dxa"/>
            <w:vMerge w:val="restart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 xml:space="preserve">PUMA promoter_p53RE </w:t>
            </w:r>
          </w:p>
        </w:tc>
        <w:tc>
          <w:tcPr>
            <w:tcW w:w="3119" w:type="dxa"/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TCAGTGTGTGTGTCCGACTGTC</w:t>
            </w:r>
          </w:p>
        </w:tc>
        <w:tc>
          <w:tcPr>
            <w:tcW w:w="1134" w:type="dxa"/>
            <w:vMerge w:val="restart"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210</w:t>
            </w:r>
          </w:p>
        </w:tc>
        <w:tc>
          <w:tcPr>
            <w:tcW w:w="1417" w:type="dxa"/>
            <w:vMerge w:val="restart"/>
          </w:tcPr>
          <w:p w:rsidR="00EE38B3" w:rsidRPr="00046647" w:rsidRDefault="00EE38B3" w:rsidP="001D6022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60</w:t>
            </w:r>
          </w:p>
        </w:tc>
        <w:tc>
          <w:tcPr>
            <w:tcW w:w="1179" w:type="dxa"/>
            <w:vMerge w:val="restart"/>
          </w:tcPr>
          <w:p w:rsidR="00EE38B3" w:rsidRPr="00046647" w:rsidRDefault="00A668AA" w:rsidP="00181BC7">
            <w:pPr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[</w:t>
            </w:r>
            <w:r w:rsidR="00181BC7" w:rsidRPr="00046647">
              <w:rPr>
                <w:rFonts w:ascii="Verdana" w:hAnsi="Verdana" w:cs="Times New Roman"/>
                <w:sz w:val="16"/>
                <w:szCs w:val="16"/>
              </w:rPr>
              <w:t>37</w:t>
            </w:r>
            <w:r w:rsidRPr="00046647">
              <w:rPr>
                <w:rFonts w:ascii="Verdana" w:hAnsi="Verdana" w:cs="Times New Roman"/>
                <w:sz w:val="16"/>
                <w:szCs w:val="16"/>
              </w:rPr>
              <w:t>]</w:t>
            </w:r>
          </w:p>
        </w:tc>
      </w:tr>
      <w:tr w:rsidR="00EE38B3" w:rsidRPr="00046647" w:rsidTr="001D6022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  <w:r w:rsidRPr="00046647">
              <w:rPr>
                <w:rFonts w:ascii="Verdana" w:hAnsi="Verdana" w:cs="Times New Roman"/>
                <w:sz w:val="16"/>
                <w:szCs w:val="16"/>
              </w:rPr>
              <w:t>GGCAGGGCCTAGCCCA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179" w:type="dxa"/>
            <w:vMerge/>
            <w:tcBorders>
              <w:bottom w:val="single" w:sz="4" w:space="0" w:color="auto"/>
            </w:tcBorders>
          </w:tcPr>
          <w:p w:rsidR="00EE38B3" w:rsidRPr="00046647" w:rsidRDefault="00EE38B3" w:rsidP="001D6022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</w:tr>
    </w:tbl>
    <w:p w:rsidR="00EE38B3" w:rsidRPr="00046647" w:rsidRDefault="00EE38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Style w:val="None"/>
          <w:rFonts w:ascii="Verdana" w:hAnsi="Verdana" w:cs="Times New Roman"/>
          <w:b/>
          <w:bCs/>
        </w:rPr>
      </w:pPr>
    </w:p>
    <w:p w:rsidR="00EE38B3" w:rsidRDefault="00EE38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Style w:val="None"/>
          <w:rFonts w:cs="Times New Roman"/>
          <w:b/>
          <w:bCs/>
        </w:rPr>
      </w:pPr>
    </w:p>
    <w:p w:rsidR="00EE38B3" w:rsidRDefault="00EE38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Style w:val="None"/>
          <w:rFonts w:cs="Times New Roman"/>
          <w:b/>
          <w:bCs/>
        </w:rPr>
      </w:pPr>
      <w:r>
        <w:rPr>
          <w:rStyle w:val="None"/>
          <w:rFonts w:cs="Times New Roman"/>
          <w:b/>
          <w:bCs/>
        </w:rPr>
        <w:br w:type="page"/>
      </w:r>
    </w:p>
    <w:p w:rsidR="00B63708" w:rsidRPr="007871CD" w:rsidRDefault="00B63708" w:rsidP="00B63708">
      <w:pPr>
        <w:widowControl w:val="0"/>
        <w:spacing w:after="200" w:line="276" w:lineRule="auto"/>
        <w:jc w:val="both"/>
        <w:rPr>
          <w:rStyle w:val="None"/>
          <w:rFonts w:ascii="Verdana" w:eastAsia="Verdana" w:hAnsi="Verdana" w:cs="Times New Roman"/>
          <w:kern w:val="2"/>
        </w:rPr>
      </w:pPr>
      <w:proofErr w:type="gramStart"/>
      <w:r w:rsidRPr="007871CD">
        <w:rPr>
          <w:rStyle w:val="None"/>
          <w:rFonts w:ascii="Verdana" w:hAnsi="Verdana" w:cs="Times New Roman"/>
          <w:b/>
          <w:bCs/>
        </w:rPr>
        <w:lastRenderedPageBreak/>
        <w:t xml:space="preserve">Supplementary </w:t>
      </w:r>
      <w:r w:rsidRPr="007871CD">
        <w:rPr>
          <w:rStyle w:val="None"/>
          <w:rFonts w:ascii="Verdana" w:hAnsi="Verdana" w:cs="Times New Roman"/>
          <w:b/>
          <w:bCs/>
          <w:kern w:val="2"/>
        </w:rPr>
        <w:t xml:space="preserve">Table </w:t>
      </w:r>
      <w:r w:rsidR="00EE38B3" w:rsidRPr="007871CD">
        <w:rPr>
          <w:rStyle w:val="None"/>
          <w:rFonts w:ascii="Verdana" w:hAnsi="Verdana" w:cs="Times New Roman"/>
          <w:b/>
          <w:bCs/>
          <w:kern w:val="2"/>
        </w:rPr>
        <w:t>2</w:t>
      </w:r>
      <w:r w:rsidRPr="007871CD">
        <w:rPr>
          <w:rStyle w:val="None"/>
          <w:rFonts w:ascii="Verdana" w:hAnsi="Verdana" w:cs="Times New Roman"/>
          <w:b/>
          <w:bCs/>
          <w:kern w:val="2"/>
        </w:rPr>
        <w:t>.</w:t>
      </w:r>
      <w:proofErr w:type="gramEnd"/>
      <w:r w:rsidRPr="007871CD">
        <w:rPr>
          <w:rStyle w:val="None"/>
          <w:rFonts w:ascii="Verdana" w:hAnsi="Verdana" w:cs="Times New Roman"/>
          <w:kern w:val="2"/>
        </w:rPr>
        <w:t xml:space="preserve"> </w:t>
      </w:r>
      <w:proofErr w:type="gramStart"/>
      <w:r w:rsidRPr="007871CD">
        <w:rPr>
          <w:rStyle w:val="None"/>
          <w:rFonts w:ascii="Verdana" w:hAnsi="Verdana" w:cs="Times New Roman"/>
          <w:kern w:val="2"/>
        </w:rPr>
        <w:t>Functional classification of FAM188B interacting proteins (97/104) by Biological process of Gene On</w:t>
      </w:r>
      <w:r w:rsidR="006D2445" w:rsidRPr="007871CD">
        <w:rPr>
          <w:rStyle w:val="None"/>
          <w:rFonts w:ascii="Verdana" w:hAnsi="Verdana" w:cs="Times New Roman"/>
          <w:kern w:val="2"/>
        </w:rPr>
        <w:t>t</w:t>
      </w:r>
      <w:r w:rsidRPr="007871CD">
        <w:rPr>
          <w:rStyle w:val="None"/>
          <w:rFonts w:ascii="Verdana" w:hAnsi="Verdana" w:cs="Times New Roman"/>
          <w:kern w:val="2"/>
        </w:rPr>
        <w:t>ology.</w:t>
      </w:r>
      <w:proofErr w:type="gramEnd"/>
    </w:p>
    <w:p w:rsidR="00B63708" w:rsidRDefault="00B63708" w:rsidP="00B63708">
      <w:pPr>
        <w:widowControl w:val="0"/>
        <w:spacing w:after="200" w:line="276" w:lineRule="auto"/>
        <w:jc w:val="both"/>
        <w:rPr>
          <w:rStyle w:val="None"/>
          <w:rFonts w:ascii="Verdana" w:eastAsia="Verdana" w:hAnsi="Verdana" w:cs="Verdana"/>
          <w:b/>
          <w:bCs/>
          <w:kern w:val="2"/>
          <w:sz w:val="20"/>
          <w:szCs w:val="20"/>
        </w:rPr>
      </w:pPr>
    </w:p>
    <w:tbl>
      <w:tblPr>
        <w:tblW w:w="9120" w:type="dxa"/>
        <w:tblInd w:w="84" w:type="dxa"/>
        <w:tblCellMar>
          <w:top w:w="28" w:type="dxa"/>
          <w:left w:w="99" w:type="dxa"/>
          <w:bottom w:w="28" w:type="dxa"/>
          <w:right w:w="99" w:type="dxa"/>
        </w:tblCellMar>
        <w:tblLook w:val="04A0" w:firstRow="1" w:lastRow="0" w:firstColumn="1" w:lastColumn="0" w:noHBand="0" w:noVBand="1"/>
      </w:tblPr>
      <w:tblGrid>
        <w:gridCol w:w="2700"/>
        <w:gridCol w:w="600"/>
        <w:gridCol w:w="500"/>
        <w:gridCol w:w="820"/>
        <w:gridCol w:w="4500"/>
      </w:tblGrid>
      <w:tr w:rsidR="00B63708" w:rsidRPr="000532C2" w:rsidTr="00470CB4">
        <w:trPr>
          <w:trHeight w:val="165"/>
          <w:tblHeader/>
        </w:trPr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b/>
                <w:bCs/>
                <w:sz w:val="12"/>
                <w:szCs w:val="12"/>
              </w:rPr>
            </w:pPr>
            <w:r w:rsidRPr="000532C2">
              <w:rPr>
                <w:rFonts w:ascii="Verdana" w:hAnsi="Verdana" w:cs="굴림"/>
                <w:b/>
                <w:bCs/>
                <w:sz w:val="12"/>
                <w:szCs w:val="12"/>
              </w:rPr>
              <w:t>Term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b/>
                <w:bCs/>
                <w:sz w:val="12"/>
                <w:szCs w:val="12"/>
              </w:rPr>
            </w:pPr>
            <w:r w:rsidRPr="000532C2">
              <w:rPr>
                <w:rFonts w:ascii="Verdana" w:hAnsi="Verdana" w:cs="굴림"/>
                <w:b/>
                <w:bCs/>
                <w:sz w:val="12"/>
                <w:szCs w:val="12"/>
              </w:rPr>
              <w:t>Count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b/>
                <w:bCs/>
                <w:sz w:val="12"/>
                <w:szCs w:val="12"/>
              </w:rPr>
            </w:pPr>
            <w:r w:rsidRPr="000532C2">
              <w:rPr>
                <w:rFonts w:ascii="Verdana" w:hAnsi="Verdana" w:cs="굴림"/>
                <w:b/>
                <w:bCs/>
                <w:sz w:val="12"/>
                <w:szCs w:val="12"/>
              </w:rPr>
              <w:t>%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b/>
                <w:bCs/>
                <w:sz w:val="12"/>
                <w:szCs w:val="12"/>
              </w:rPr>
            </w:pPr>
            <w:r w:rsidRPr="000532C2">
              <w:rPr>
                <w:rFonts w:ascii="Verdana" w:hAnsi="Verdana" w:cs="굴림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4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b/>
                <w:bCs/>
                <w:sz w:val="12"/>
                <w:szCs w:val="12"/>
              </w:rPr>
            </w:pPr>
            <w:r w:rsidRPr="000532C2">
              <w:rPr>
                <w:rFonts w:ascii="Verdana" w:hAnsi="Verdana" w:cs="굴림"/>
                <w:b/>
                <w:bCs/>
                <w:sz w:val="12"/>
                <w:szCs w:val="12"/>
              </w:rPr>
              <w:t>Genes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6414~translational elong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9.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.39E-0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EF1G_HUMAN, RLA2_HUMAN, RL10_HUMAN, RL13A_HUMAN, RL22_HUMAN, RL4_HUMAN, RS6_HUMAN, RL21_HUMAN, RL14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6412~transl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13.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1.14E-0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EF1G_HUMAN, EIF3H_HUMAN, RL10_HUMAN, RL13A_HUMAN, EIF3A_HUMAN, RL22_HUMAN, RL4_HUMAN, RS6_HUMAN, RL14_HUMAN, EIF3E_HUMAN, RLA2_HUMAN, EIF3B_HUMAN, RL21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16071~mRNA metabolic proces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12.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.15E-0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RU2A_HUMAN, PRP8_HUMAN, RPB2_HUMAN, EIF3E_HUMAN, SF3B1_HUMAN, SF3B4_HUMAN, HSP71_HUMAN, SRRM2_HUMAN, PRP19_HUMAN, PAIRB_HUMAN, PM14_HUMAN, HNRPF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8380~RNA splic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10.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.80E-0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RU2A_HUMAN, 2AAA_HUMAN, PRP8_HUMAN, RPB2_HUMAN, SF3B1_HUMAN, SF3B4_HUMAN, SRRM2_HUMAN, PRP19_HUMAN, PM14_HUMAN, HNRPF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7398~ectoderm developmen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8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.70E-0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K1C15_HUMAN, K1C10_HUMAN, K22E_HUMAN, K2C6A_HUMAN, K1C13_HUMAN, K1C9_HUMAN, K2C1_HUMAN, DESP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0398~nuclear mRNA splicing, via spliceosom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7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4.24E-0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RU2A_HUMAN, PRP8_HUMAN, RPB2_HUMAN, SF3B1_HUMAN, SF3B4_HUMAN, PM14_HUMAN, HNRPF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0377~RNA splicing, via transesterification reactions with bulged adenosine as nucleoph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7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4.24E-0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RU2A_HUMAN, PRP8_HUMAN, RPB2_HUMAN, SF3B1_HUMAN, SF3B4_HUMAN, PM14_HUMAN, HNRPF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0375~RNA splicing, via transesterification reaction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7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4.24E-0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RU2A_HUMAN, PRP8_HUMAN, RPB2_HUMAN, SF3B1_HUMAN, SF3B4_HUMAN, PM14_HUMAN, HNRPF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6396~RNA process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12.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6.69E-0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RU2A_HUMAN, 2AAA_HUMAN, PRP8_HUMAN, RPB2_HUMAN, SF3B1_HUMAN, SF3B4_HUMAN, SRRM2_HUMAN, PRP19_HUMAN, PM14_HUMAN, RS6_HUMAN, RL14_HUMAN, HNRPF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6457~protein fold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7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9.12E-0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HS74L_HUMAN, TCPB_HUMAN, BAG2_HUMAN, RUVB2_HUMAN, TCPQ_HUMAN, GRP75_HUMAN, PPIB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6397~mRNA process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9.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9.80E-0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RU2A_HUMAN, PRP8_HUMAN, RPB2_HUMAN, SF3B1_HUMAN, SF3B4_HUMAN, SRRM2_HUMAN, PRP19_HUMAN, PM14_HUMAN, HNRPF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8544~epidermis developmen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7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1.11E-0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K1C15_HUMAN, K1C10_HUMAN, K22E_HUMAN, K1C13_HUMAN, K1C9_HUMAN, K2C1_HUMAN, DESP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6413~translational initi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4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.90E-0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EIF3E_HUMAN, EIF3H_HUMAN, EIF3B_HUMAN, EIF3A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7017~microtubule-based proces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7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5.45E-0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KIF11_HUMAN, NPM_HUMAN, PCM1_HUMAN, IMA2_HUMAN, KIF7_HUMAN, LPPRC_HUMAN, TBB6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9303~rRNA transcrip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3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5.72E-0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P53_HUMAN, TCOF_HUMAN, TF3C1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51297~centrosome organiz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3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1.75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KIF11_HUMAN, NPM_HUMAN, PCM1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70647~protein modification by small protein conjugation or remov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5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1.89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CDC73_HUMAN, USP9X_HUMAN, UBP7_HUMAN, CTR9_HUMAN, PRP19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31023~microtubule organizing center organiz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3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.07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KIF11_HUMAN, NPM_HUMAN, PCM1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42149~cellular response to glucose starv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2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.52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P53_HUMAN, GRP78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22402~cell cycle proces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9.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.70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KIF11_HUMAN, RAD50_HUMAN, NPM_HUMAN, IMA2_HUMAN, USP9X_HUMAN, APC7_HUMAN, P53_HUMAN, PPP6_HUMAN, APC1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6446~regulation of translational initi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3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.79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EIF3E_HUMAN, EIF3H_HUMAN, EIF3B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7018~microtubule-based movemen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4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3.52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KIF11_HUMAN, KIF7_HUMAN, LPPRC_HUMAN, TBB6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51052~regulation of DNA metabolic proces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4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3.60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RAD50_HUMAN, 2AAA_HUMAN, IMA2_HUMAN, P53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7252~I-kappaB phosphoryl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2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3.75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PRDX4_HUMAN, ELP1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70271~protein complex biogene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8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4.15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NDUS7_HUMAN, NPM_HUMAN, 2AAA_HUMAN, RPB2_HUMAN, P53_HUMAN, RO52_HUMAN, TBB6_HUMAN, ELP1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6461~protein complex assembl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8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4.15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NDUS7_HUMAN, NPM_HUMAN, 2AAA_HUMAN, RPB2_HUMAN, P53_HUMAN, RO52_HUMAN, TBB6_HUMAN, ELP1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GO:0010390~histone </w:t>
            </w:r>
            <w:proofErr w:type="spellStart"/>
            <w:r w:rsidRPr="000532C2">
              <w:rPr>
                <w:rFonts w:ascii="Verdana" w:hAnsi="Verdana" w:cs="굴림"/>
                <w:sz w:val="12"/>
                <w:szCs w:val="12"/>
              </w:rPr>
              <w:t>monoubiquitination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2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4.37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CDC73_HUMAN, CTR9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51095~regulation of helicase activ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2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4.37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P53_HUMAN, SSBP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lastRenderedPageBreak/>
              <w:t>GO:0022403~cell cycle phas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7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4.81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KIF11_HUMAN, RAD50_HUMAN, IMA2_HUMAN, USP9X_HUMAN, APC7_HUMAN, PPP6_HUMAN, APC1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33523~histone H2B ubiquitin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2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4.98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CDC73_HUMAN, CTR9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GO:0006513~protein </w:t>
            </w:r>
            <w:proofErr w:type="spellStart"/>
            <w:r w:rsidRPr="000532C2">
              <w:rPr>
                <w:rFonts w:ascii="Verdana" w:hAnsi="Verdana" w:cs="굴림"/>
                <w:sz w:val="12"/>
                <w:szCs w:val="12"/>
              </w:rPr>
              <w:t>monoubiquitination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2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5.58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CDC73_HUMAN, CTR9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60429~epithelium developmen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5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5.66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K22E_HUMAN, IF172_HUMAN, K2C4_HUMAN, K2C3_HUMAN, DESP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30855~epithelial cell differenti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4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5.67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K22E_HUMAN, K2C4_HUMAN, K2C3_HUMAN, DESP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7049~cell cyc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10.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5.76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CDC73_HUMAN, KIF11_HUMAN, RAD50_HUMAN, NPM_HUMAN, IMA2_HUMAN, USP9X_HUMAN, APC7_HUMAN, P53_HUMAN, PPP6_HUMAN, APC1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7005~mitochondrion organiz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4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5.77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NDUS7_HUMAN, TIM50_HUMAN, P53_HUMAN, SSBP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0279~M phas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6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5.84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KIF11_HUMAN, RAD50_HUMAN, IMA2_HUMAN, USP9X_HUMAN, APC7_HUMAN, APC1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7010~cytoskeleton organiz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7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5.90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FHL3_HUMAN, KIF11_HUMAN, NPM_HUMAN, PCM1_HUMAN, K2C4_HUMAN, K2C3_HUMAN, K1C9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65003~macromolecular complex assembl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9.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6.04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NDUS7_HUMAN, NPM_HUMAN, 2AAA_HUMAN, RPB2_HUMAN, P53_HUMAN, RO52_HUMAN, EIF3A_HUMAN, TBB6_HUMAN, ELP1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6983~ER overload respons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2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6.18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P53_HUMAN, GRP78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42273~ribosomal large subunit biogene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2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6.18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NPM_HUMAN, RL14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42274~ribosomal small subunit biogene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2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6.78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NPM_HUMAN, RS6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6511~ubiquitin-dependent protein catabolic proces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5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6.82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USP9X_HUMAN, UBP7_HUMAN, APC7_HUMAN, UBR5_HUMAN, APC1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33554~cellular response to stres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8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6.83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RAD50_HUMAN, DHRS2_HUMAN, P53_HUMAN, TOP2A_HUMAN, UBR5_HUMAN, RUVB2_HUMAN, GRP78_HUMAN, PRP19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42981~regulation of apopto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10.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6.88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NPM_HUMAN, 2AAA_HUMAN, DHRS2_HUMAN, P53_HUMAN, TOP2A_HUMAN, HSP71_HUMAN, GRP78_HUMAN, IFT57_HUMAN, GRP75_HUMAN, RS6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43067~regulation of programmed cell deat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10.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.23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NPM_HUMAN, 2AAA_HUMAN, DHRS2_HUMAN, P53_HUMAN, TOP2A_HUMAN, HSP71_HUMAN, GRP78_HUMAN, IFT57_HUMAN, GRP75_HUMAN, RS6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10941~regulation of cell deat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10.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.36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NPM_HUMAN, 2AAA_HUMAN, DHRS2_HUMAN, P53_HUMAN, TOP2A_HUMAN, HSP71_HUMAN, GRP78_HUMAN, IFT57_HUMAN, GRP75_HUMAN, RS6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43066~negative regulation of apopto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6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.48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NPM_HUMAN, DHRS2_HUMAN, P53_HUMAN, HSP71_HUMAN, GRP78_HUMAN, GRP75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6913~nucleocytoplasmic transpor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4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.71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NPM_HUMAN, IMA2_HUMAN, P53_HUMAN, GRP75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43069~negative regulation of programmed cell deat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6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.84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NPM_HUMAN, DHRS2_HUMAN, P53_HUMAN, HSP71_HUMAN, GRP78_HUMAN, GRP75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60548~negative regulation of cell deat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6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.91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NPM_HUMAN, DHRS2_HUMAN, P53_HUMAN, HSP71_HUMAN, GRP78_HUMAN, GRP75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51169~nuclear transpor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4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.94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NPM_HUMAN, IMA2_HUMAN, P53_HUMAN, GRP75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43933~macromolecular complex subunit organiz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9.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8.15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NDUS7_HUMAN, NPM_HUMAN, 2AAA_HUMAN, RPB2_HUMAN, P53_HUMAN, RO52_HUMAN, EIF3A_HUMAN, TBB6_HUMAN, ELP1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0278~mitotic cell cyc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6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8.65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KIF11_HUMAN, IMA2_HUMAN, USP9X_HUMAN, APC7_HUMAN, PPP6_HUMAN, APC1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51276~chromosome organiz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7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8.81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CDC73_HUMAN, RAD50_HUMAN, NPM_HUMAN, P53_HUMAN, TOP2A_HUMAN, CTR9_HUMAN, RUVB2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06974~response to DNA damage stimul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6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8.88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RAD50_HUMAN, P53_HUMAN, TOP2A_HUMAN, UBR5_HUMAN, RUVB2_HUMAN, PRP19_HUMAN</w:t>
            </w:r>
          </w:p>
        </w:tc>
      </w:tr>
      <w:tr w:rsidR="00B63708" w:rsidRPr="000532C2" w:rsidTr="00470CB4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44265~cellular macromolecule catabolic proces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9.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8.94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EIF3E_HUMAN, USP9X_HUMAN, UBP7_HUMAN, APC7_HUMAN, VPRBP_HUMAN, UBR5_HUMAN, HSP71_HUMAN, PJA2_HUMAN, APC1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43281~regulation of caspase activ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3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8.99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P53_HUMAN, GRP78_HUMAN, IFT57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52548~regulation of endopeptidase activ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3.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9.58E-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P53_HUMAN, GRP78_HUMAN, IFT57_HUMAN</w:t>
            </w:r>
          </w:p>
        </w:tc>
      </w:tr>
      <w:tr w:rsidR="00B63708" w:rsidRPr="000532C2" w:rsidTr="00470CB4">
        <w:trPr>
          <w:trHeight w:val="165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GO:0043086~negative regulation of catalytic activity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 xml:space="preserve">5.2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9.99E-0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63708" w:rsidRPr="000532C2" w:rsidRDefault="00B63708" w:rsidP="00470CB4">
            <w:pPr>
              <w:rPr>
                <w:rFonts w:ascii="Verdana" w:hAnsi="Verdana" w:cs="굴림"/>
                <w:sz w:val="12"/>
                <w:szCs w:val="12"/>
              </w:rPr>
            </w:pPr>
            <w:r w:rsidRPr="000532C2">
              <w:rPr>
                <w:rFonts w:ascii="Verdana" w:hAnsi="Verdana" w:cs="굴림"/>
                <w:sz w:val="12"/>
                <w:szCs w:val="12"/>
              </w:rPr>
              <w:t>2AAA_HUMAN, APC7_HUMAN, P53_HUMAN, GRP78_HUMAN, APC1_HUMAN</w:t>
            </w:r>
          </w:p>
        </w:tc>
      </w:tr>
    </w:tbl>
    <w:p w:rsidR="00B63708" w:rsidRDefault="00B63708" w:rsidP="00B63708">
      <w:pPr>
        <w:widowControl w:val="0"/>
        <w:spacing w:after="200"/>
        <w:ind w:left="84" w:hanging="84"/>
        <w:jc w:val="both"/>
      </w:pPr>
    </w:p>
    <w:p w:rsidR="00AB3C64" w:rsidRDefault="00AB3C64" w:rsidP="00EE38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</w:pPr>
    </w:p>
    <w:sectPr w:rsidR="00AB3C64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C28" w:rsidRDefault="009F0C28" w:rsidP="00E961E0">
      <w:r>
        <w:separator/>
      </w:r>
    </w:p>
  </w:endnote>
  <w:endnote w:type="continuationSeparator" w:id="0">
    <w:p w:rsidR="009F0C28" w:rsidRDefault="009F0C28" w:rsidP="00E96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C28" w:rsidRDefault="009F0C28" w:rsidP="00E961E0">
      <w:r>
        <w:separator/>
      </w:r>
    </w:p>
  </w:footnote>
  <w:footnote w:type="continuationSeparator" w:id="0">
    <w:p w:rsidR="009F0C28" w:rsidRDefault="009F0C28" w:rsidP="00E96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708"/>
    <w:rsid w:val="00046647"/>
    <w:rsid w:val="0011477D"/>
    <w:rsid w:val="00134AA4"/>
    <w:rsid w:val="00155FA1"/>
    <w:rsid w:val="00181BC7"/>
    <w:rsid w:val="00195994"/>
    <w:rsid w:val="001D6FE1"/>
    <w:rsid w:val="00441BFB"/>
    <w:rsid w:val="00452F35"/>
    <w:rsid w:val="0045585F"/>
    <w:rsid w:val="004D6333"/>
    <w:rsid w:val="005605CD"/>
    <w:rsid w:val="0062265D"/>
    <w:rsid w:val="006D2445"/>
    <w:rsid w:val="007871CD"/>
    <w:rsid w:val="007E1DC5"/>
    <w:rsid w:val="008540B9"/>
    <w:rsid w:val="009F0C28"/>
    <w:rsid w:val="00A668AA"/>
    <w:rsid w:val="00AB3C64"/>
    <w:rsid w:val="00B63708"/>
    <w:rsid w:val="00B96794"/>
    <w:rsid w:val="00D26D89"/>
    <w:rsid w:val="00E961E0"/>
    <w:rsid w:val="00EE38B3"/>
    <w:rsid w:val="00FF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637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ne">
    <w:name w:val="None"/>
    <w:rsid w:val="00B63708"/>
  </w:style>
  <w:style w:type="paragraph" w:styleId="a3">
    <w:name w:val="header"/>
    <w:basedOn w:val="a"/>
    <w:link w:val="Char"/>
    <w:uiPriority w:val="99"/>
    <w:unhideWhenUsed/>
    <w:rsid w:val="00E961E0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E961E0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a4">
    <w:name w:val="footer"/>
    <w:basedOn w:val="a"/>
    <w:link w:val="Char0"/>
    <w:uiPriority w:val="99"/>
    <w:unhideWhenUsed/>
    <w:rsid w:val="00E961E0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E961E0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table" w:customStyle="1" w:styleId="1">
    <w:name w:val="표 구분선1"/>
    <w:basedOn w:val="a1"/>
    <w:next w:val="a5"/>
    <w:uiPriority w:val="59"/>
    <w:rsid w:val="00134AA4"/>
    <w:pPr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134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637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ne">
    <w:name w:val="None"/>
    <w:rsid w:val="00B63708"/>
  </w:style>
  <w:style w:type="paragraph" w:styleId="a3">
    <w:name w:val="header"/>
    <w:basedOn w:val="a"/>
    <w:link w:val="Char"/>
    <w:uiPriority w:val="99"/>
    <w:unhideWhenUsed/>
    <w:rsid w:val="00E961E0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E961E0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a4">
    <w:name w:val="footer"/>
    <w:basedOn w:val="a"/>
    <w:link w:val="Char0"/>
    <w:uiPriority w:val="99"/>
    <w:unhideWhenUsed/>
    <w:rsid w:val="00E961E0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E961E0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table" w:customStyle="1" w:styleId="1">
    <w:name w:val="표 구분선1"/>
    <w:basedOn w:val="a1"/>
    <w:next w:val="a5"/>
    <w:uiPriority w:val="59"/>
    <w:rsid w:val="00134AA4"/>
    <w:pPr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134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50</Words>
  <Characters>7129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8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-Ho Goh</dc:creator>
  <cp:lastModifiedBy>Sung-Ho Goh</cp:lastModifiedBy>
  <cp:revision>2</cp:revision>
  <dcterms:created xsi:type="dcterms:W3CDTF">2018-05-03T00:42:00Z</dcterms:created>
  <dcterms:modified xsi:type="dcterms:W3CDTF">2018-05-03T00:42:00Z</dcterms:modified>
</cp:coreProperties>
</file>